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1509" w:type="dxa"/>
        <w:jc w:val="center"/>
        <w:tblLayout w:type="fixed"/>
        <w:tblCellMar>
          <w:top w:w="72" w:type="dxa"/>
          <w:bottom w:w="72" w:type="dxa"/>
        </w:tblCellMar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2436"/>
      </w:tblGrid>
      <w:tr w:rsidR="00512680" w:rsidRPr="009078C3" w14:paraId="4CA4CF54" w14:textId="77777777" w:rsidTr="00C82B9A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9078C3" w:rsidRDefault="000273C3" w:rsidP="005C0404">
            <w:pPr>
              <w:spacing w:after="0" w:line="240" w:lineRule="auto"/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9078C3" w:rsidRDefault="000273C3" w:rsidP="000273C3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2436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5D778B88" w:rsidR="000273C3" w:rsidRPr="009078C3" w:rsidRDefault="000273C3" w:rsidP="000273C3">
            <w:pPr>
              <w:spacing w:after="0" w:line="240" w:lineRule="auto"/>
              <w:ind w:firstLine="0"/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F13104" w:rsidRPr="009078C3" w14:paraId="1DADB1BB" w14:textId="77777777" w:rsidTr="00C82B9A">
        <w:trPr>
          <w:jc w:val="center"/>
        </w:trPr>
        <w:tc>
          <w:tcPr>
            <w:tcW w:w="11509" w:type="dxa"/>
            <w:gridSpan w:val="5"/>
            <w:shd w:val="clear" w:color="auto" w:fill="E5B8B7" w:themeFill="accent2" w:themeFillTint="66"/>
          </w:tcPr>
          <w:p w14:paraId="193EEA42" w14:textId="0A291711" w:rsidR="00F13104" w:rsidRPr="009078C3" w:rsidRDefault="00F13104" w:rsidP="00F13104">
            <w:pPr>
              <w:spacing w:after="0" w:line="240" w:lineRule="auto"/>
              <w:ind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3322EA" w:rsidRPr="009078C3" w14:paraId="0DFC769F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FDCD5F4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608E315" w14:textId="7FE398B4" w:rsidR="006F1BF0" w:rsidRPr="0087653E" w:rsidRDefault="00E23032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7653E">
              <w:rPr>
                <w:rFonts w:cs="Tahoma"/>
                <w:color w:val="000000" w:themeColor="text1"/>
                <w:sz w:val="16"/>
                <w:szCs w:val="16"/>
              </w:rPr>
              <w:t>Title</w:t>
            </w:r>
          </w:p>
        </w:tc>
      </w:tr>
      <w:tr w:rsidR="00103B40" w:rsidRPr="009078C3" w14:paraId="4C3D9A46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5CFD67" w14:textId="77777777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57247E9" w14:textId="3E30A112" w:rsidR="006F1BF0" w:rsidRPr="0087653E" w:rsidRDefault="003A483F" w:rsidP="005C0404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7653E">
              <w:rPr>
                <w:rFonts w:cs="Tahoma"/>
                <w:color w:val="000000" w:themeColor="text1"/>
                <w:sz w:val="16"/>
                <w:szCs w:val="16"/>
              </w:rPr>
              <w:t>Abstract</w:t>
            </w:r>
          </w:p>
        </w:tc>
      </w:tr>
      <w:tr w:rsidR="009748F3" w:rsidRPr="009078C3" w14:paraId="3CCF31CD" w14:textId="77777777" w:rsidTr="00C82B9A">
        <w:trPr>
          <w:jc w:val="center"/>
        </w:trPr>
        <w:tc>
          <w:tcPr>
            <w:tcW w:w="11509" w:type="dxa"/>
            <w:gridSpan w:val="5"/>
            <w:shd w:val="clear" w:color="auto" w:fill="E5B8B7" w:themeFill="accent2" w:themeFillTint="66"/>
          </w:tcPr>
          <w:p w14:paraId="51CCE738" w14:textId="28B7F47E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3322EA" w:rsidRPr="009078C3" w14:paraId="11474F58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Background </w:t>
            </w:r>
            <w:r w:rsidR="000273C3" w:rsidRPr="009078C3">
              <w:rPr>
                <w:rFonts w:cs="Tahoma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EA7968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E45A7E8" w14:textId="5D12C76F" w:rsidR="006F1BF0" w:rsidRPr="0087653E" w:rsidRDefault="007126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7653E">
              <w:rPr>
                <w:rFonts w:cs="Tahoma"/>
                <w:color w:val="000000" w:themeColor="text1"/>
                <w:sz w:val="16"/>
                <w:szCs w:val="16"/>
              </w:rPr>
              <w:t>Introduction: paragraph 1 &amp; 2</w:t>
            </w:r>
          </w:p>
        </w:tc>
      </w:tr>
      <w:tr w:rsidR="003322EA" w:rsidRPr="009078C3" w14:paraId="4E4E12FC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B784DB6" w14:textId="6D283009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</w:t>
            </w:r>
            <w:r w:rsidR="00BE1F16" w:rsidRPr="009078C3">
              <w:rPr>
                <w:rFonts w:ascii="Arial" w:hAnsi="Arial" w:cs="Tahoma"/>
                <w:sz w:val="16"/>
                <w:szCs w:val="16"/>
              </w:rPr>
              <w:t>p</w:t>
            </w:r>
            <w:r w:rsidRPr="009078C3">
              <w:rPr>
                <w:rFonts w:ascii="Arial" w:hAnsi="Arial" w:cs="Tahoma"/>
                <w:sz w:val="16"/>
                <w:szCs w:val="16"/>
              </w:rPr>
              <w:t>ment or validation of the model or both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149FBCF" w14:textId="422468E6" w:rsidR="006F1BF0" w:rsidRPr="0087653E" w:rsidRDefault="00712649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87653E">
              <w:rPr>
                <w:rFonts w:cs="Tahoma"/>
                <w:color w:val="000000" w:themeColor="text1"/>
                <w:sz w:val="16"/>
                <w:szCs w:val="16"/>
              </w:rPr>
              <w:t>Introduction: paragraph 3</w:t>
            </w:r>
          </w:p>
        </w:tc>
      </w:tr>
      <w:tr w:rsidR="009748F3" w:rsidRPr="009078C3" w14:paraId="3B66116B" w14:textId="77777777" w:rsidTr="00C82B9A">
        <w:trPr>
          <w:jc w:val="center"/>
        </w:trPr>
        <w:tc>
          <w:tcPr>
            <w:tcW w:w="11509" w:type="dxa"/>
            <w:gridSpan w:val="5"/>
            <w:shd w:val="clear" w:color="auto" w:fill="E5B8B7" w:themeFill="accent2" w:themeFillTint="66"/>
          </w:tcPr>
          <w:p w14:paraId="6D178C16" w14:textId="53367DAA" w:rsidR="009748F3" w:rsidRPr="009078C3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103B40" w:rsidRPr="009078C3" w14:paraId="5331A914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9078C3" w:rsidRDefault="00984CBB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="006F1BF0"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73CD8C" w14:textId="39C7C607" w:rsidR="006F1BF0" w:rsidRPr="009078C3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 xml:space="preserve">randomized </w:t>
            </w:r>
            <w:r w:rsidRPr="009078C3">
              <w:rPr>
                <w:rFonts w:ascii="Arial" w:hAnsi="Arial" w:cs="Tahoma"/>
                <w:sz w:val="16"/>
                <w:szCs w:val="16"/>
              </w:rPr>
              <w:t>trial, cohort, or registry data), separately for the development and validation data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 </w:t>
            </w:r>
            <w:r w:rsidRPr="009078C3">
              <w:rPr>
                <w:rFonts w:ascii="Arial" w:hAnsi="Arial" w:cs="Tahoma"/>
                <w:sz w:val="16"/>
                <w:szCs w:val="16"/>
              </w:rPr>
              <w:t>sets, if applicable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E4C8384" w14:textId="77777777" w:rsidR="0087653E" w:rsidRPr="00C82B9A" w:rsidRDefault="0087653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Materials and methods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: </w:t>
            </w:r>
          </w:p>
          <w:p w14:paraId="71A1471A" w14:textId="13AB50EE" w:rsidR="006F1BF0" w:rsidRPr="00C82B9A" w:rsidRDefault="0087653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</w:t>
            </w:r>
            <w:r w:rsidR="00664CA7" w:rsidRPr="00C82B9A">
              <w:rPr>
                <w:rFonts w:cs="Arial"/>
                <w:color w:val="000000" w:themeColor="text1"/>
                <w:sz w:val="16"/>
                <w:szCs w:val="16"/>
              </w:rPr>
              <w:t>ection</w:t>
            </w:r>
            <w:r w:rsidR="00D86907"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“Dataset” </w:t>
            </w:r>
          </w:p>
        </w:tc>
      </w:tr>
      <w:tr w:rsidR="00103B40" w:rsidRPr="009078C3" w14:paraId="3B0EDEBF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DBF85B" w14:textId="1DC5B387" w:rsidR="006F1BF0" w:rsidRPr="009078C3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key study dates, including start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end of accrual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 xml:space="preserve">; </w:t>
            </w:r>
            <w:r w:rsidRPr="009078C3">
              <w:rPr>
                <w:rFonts w:ascii="Arial" w:hAnsi="Arial" w:cs="Tahoma"/>
                <w:sz w:val="16"/>
                <w:szCs w:val="16"/>
              </w:rPr>
              <w:t>and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if applicable</w:t>
            </w:r>
            <w:r w:rsidR="00B8331B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end of follow-up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1E0CE1F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13D3AFE0" w14:textId="185040B9" w:rsidR="006F1BF0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 “Dataset”</w:t>
            </w:r>
          </w:p>
        </w:tc>
      </w:tr>
      <w:tr w:rsidR="003322EA" w:rsidRPr="009078C3" w14:paraId="175E4ABF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A58A3A0" w14:textId="74B00CB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556B4C2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0589ED39" w14:textId="5A613C02" w:rsidR="006F1BF0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 “Dataset”</w:t>
            </w:r>
          </w:p>
        </w:tc>
      </w:tr>
      <w:tr w:rsidR="003322EA" w:rsidRPr="009078C3" w14:paraId="0AD90212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281BDD1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1CD2E3C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065BCD20" w14:textId="5AE02F64" w:rsidR="006F1BF0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sub-section </w:t>
            </w:r>
            <w:r w:rsidR="00CC2D27" w:rsidRPr="00C82B9A">
              <w:rPr>
                <w:rFonts w:cs="Arial"/>
                <w:color w:val="000000" w:themeColor="text1"/>
                <w:sz w:val="16"/>
                <w:szCs w:val="16"/>
              </w:rPr>
              <w:t>“Study population”</w:t>
            </w:r>
          </w:p>
        </w:tc>
      </w:tr>
      <w:tr w:rsidR="003322EA" w:rsidRPr="009078C3" w14:paraId="022B8118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19361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173C5F94" w14:textId="7612E7B3" w:rsidR="006F1BF0" w:rsidRPr="00C82B9A" w:rsidRDefault="006F104A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N</w:t>
            </w:r>
            <w:r w:rsidR="00B77442" w:rsidRPr="00C82B9A">
              <w:rPr>
                <w:rFonts w:cs="Arial"/>
                <w:color w:val="000000" w:themeColor="text1"/>
                <w:sz w:val="16"/>
                <w:szCs w:val="16"/>
              </w:rPr>
              <w:t>ot applicable</w:t>
            </w:r>
          </w:p>
        </w:tc>
      </w:tr>
      <w:tr w:rsidR="00103B40" w:rsidRPr="009078C3" w14:paraId="2E715C04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D2C74A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65447A78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3D84E5D1" w14:textId="16EC5D1A" w:rsidR="006F1BF0" w:rsidRPr="00C82B9A" w:rsidRDefault="00B77442" w:rsidP="00B77442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sub-section </w:t>
            </w:r>
            <w:r w:rsidR="006F104A" w:rsidRPr="00C82B9A">
              <w:rPr>
                <w:rFonts w:cs="Arial"/>
                <w:color w:val="000000" w:themeColor="text1"/>
                <w:sz w:val="16"/>
                <w:szCs w:val="16"/>
              </w:rPr>
              <w:t>“Study design and outcome”</w:t>
            </w:r>
          </w:p>
        </w:tc>
      </w:tr>
      <w:tr w:rsidR="00103B40" w:rsidRPr="009078C3" w14:paraId="6348D5D7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F6B7D0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685FDB0A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19A82965" w14:textId="12386FCC" w:rsidR="006F1BF0" w:rsidRPr="00C82B9A" w:rsidRDefault="00B77442" w:rsidP="00B77442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 “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Model development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”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; Fig 1</w:t>
            </w:r>
          </w:p>
        </w:tc>
      </w:tr>
      <w:tr w:rsidR="003322EA" w:rsidRPr="009078C3" w14:paraId="237EC6A3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91C90A" w14:textId="1868C29C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 w:rsidR="00044C76"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32FB811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6FDA4465" w14:textId="79162B5D" w:rsidR="006F1BF0" w:rsidRPr="00C82B9A" w:rsidRDefault="00B77442" w:rsidP="00B77442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="006F104A" w:rsidRPr="00C82B9A">
              <w:rPr>
                <w:rFonts w:cs="Arial"/>
                <w:color w:val="000000" w:themeColor="text1"/>
                <w:sz w:val="16"/>
                <w:szCs w:val="16"/>
              </w:rPr>
              <w:t>“Predictors”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and “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Prediction horizon and observational period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3322EA" w:rsidRPr="009078C3" w14:paraId="0EFEB8E8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9078C3" w:rsidRDefault="006F1BF0" w:rsidP="000273C3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2B9F3F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2D20B0D" w14:textId="42138FB8" w:rsidR="006F1BF0" w:rsidRPr="00C82B9A" w:rsidRDefault="00517A60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N</w:t>
            </w:r>
            <w:r w:rsidR="00B77442" w:rsidRPr="00C82B9A">
              <w:rPr>
                <w:rFonts w:cs="Arial"/>
                <w:color w:val="000000" w:themeColor="text1"/>
                <w:sz w:val="16"/>
                <w:szCs w:val="16"/>
              </w:rPr>
              <w:t>ot applicable</w:t>
            </w:r>
          </w:p>
        </w:tc>
      </w:tr>
      <w:tr w:rsidR="00103B40" w:rsidRPr="009078C3" w14:paraId="72BB19D9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9CDF462" w14:textId="77777777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7AD5595D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5D25159D" w14:textId="078BC196" w:rsidR="006F1BF0" w:rsidRPr="00C82B9A" w:rsidRDefault="00B77442" w:rsidP="00B77442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</w:t>
            </w:r>
            <w:r w:rsidR="00517A60"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“Dataset”, “Study population”, and “</w:t>
            </w:r>
            <w:r w:rsidR="00E937AC" w:rsidRPr="00C82B9A">
              <w:rPr>
                <w:rFonts w:cs="Arial"/>
                <w:color w:val="000000" w:themeColor="text1"/>
                <w:sz w:val="16"/>
                <w:szCs w:val="16"/>
              </w:rPr>
              <w:t>Prediction horizon and observational period</w:t>
            </w:r>
            <w:r w:rsidR="00517A60" w:rsidRPr="00C82B9A">
              <w:rPr>
                <w:rFonts w:cs="Arial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3322EA" w:rsidRPr="009078C3" w14:paraId="322E1749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A5C006E" w14:textId="20E4BC19" w:rsidR="006F1BF0" w:rsidRPr="009078C3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how missing data were handled (e.g.</w:t>
            </w:r>
            <w:r w:rsidR="001051E3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6BF9635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168973D9" w14:textId="51EA4A6D" w:rsidR="006F1BF0" w:rsidRPr="00C82B9A" w:rsidRDefault="00B77442" w:rsidP="00B77442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</w:t>
            </w:r>
            <w:r w:rsidR="00E937AC"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“Missing data”</w:t>
            </w:r>
          </w:p>
        </w:tc>
      </w:tr>
      <w:tr w:rsidR="00103B40" w:rsidRPr="009078C3" w14:paraId="63BC6F63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C07BD45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A2DBD03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2FF4F735" w14:textId="1A9C2D24" w:rsidR="006F1BF0" w:rsidRPr="00C82B9A" w:rsidRDefault="00B77442" w:rsidP="00B77442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“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Predictors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”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, “Missing data” and “Model development”</w:t>
            </w:r>
          </w:p>
        </w:tc>
      </w:tr>
      <w:tr w:rsidR="00103B40" w:rsidRPr="009078C3" w14:paraId="331831CA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DD2877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5A54FA5" w14:textId="77777777" w:rsidR="00B77442" w:rsidRPr="00C82B9A" w:rsidRDefault="00B77442" w:rsidP="00B77442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30A48893" w14:textId="6C030A50" w:rsidR="006F1BF0" w:rsidRPr="00C82B9A" w:rsidRDefault="00B77442" w:rsidP="00B77442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sub-sections</w:t>
            </w:r>
            <w:r w:rsidR="001B213F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“Model development”</w:t>
            </w:r>
            <w:r w:rsidR="00D36339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d “</w:t>
            </w:r>
            <w:r w:rsidR="00407B10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Hyper-parameter optimization</w:t>
            </w:r>
            <w:r w:rsidR="00D36339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103B40" w:rsidRPr="009078C3" w14:paraId="5D8B9EF4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8B8B9D2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48E51B44" w14:textId="77777777" w:rsidR="00121D7D" w:rsidRPr="00C82B9A" w:rsidRDefault="00121D7D" w:rsidP="00121D7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01BD7DB1" w14:textId="29D438DB" w:rsidR="006F1BF0" w:rsidRPr="00C82B9A" w:rsidRDefault="00121D7D" w:rsidP="00121D7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sub-sections</w:t>
            </w:r>
            <w:r w:rsidR="00407B10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“Model development” and “</w:t>
            </w:r>
            <w:r w:rsidR="00D94071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External temporal validation</w:t>
            </w:r>
            <w:r w:rsidR="00407B10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69317D" w:rsidRPr="009078C3" w14:paraId="55DA9C3B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9317D" w:rsidRPr="009078C3" w:rsidRDefault="0069317D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9317D" w:rsidRPr="009078C3" w:rsidRDefault="0069317D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9317D" w:rsidRPr="009078C3" w:rsidRDefault="0069317D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E9858C6" w14:textId="77777777" w:rsidR="0069317D" w:rsidRPr="009078C3" w:rsidRDefault="0069317D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436" w:type="dxa"/>
            <w:vMerge w:val="restart"/>
            <w:shd w:val="clear" w:color="auto" w:fill="auto"/>
            <w:vAlign w:val="center"/>
          </w:tcPr>
          <w:p w14:paraId="6F4E1949" w14:textId="77777777" w:rsidR="00121D7D" w:rsidRPr="00C82B9A" w:rsidRDefault="00121D7D" w:rsidP="00121D7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3592A542" w14:textId="1801C11C" w:rsidR="0069317D" w:rsidRPr="00C82B9A" w:rsidRDefault="00121D7D" w:rsidP="00121D7D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</w:t>
            </w:r>
            <w:r w:rsidR="0069317D"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“Model comparison”</w:t>
            </w:r>
          </w:p>
        </w:tc>
      </w:tr>
      <w:tr w:rsidR="0069317D" w:rsidRPr="009078C3" w14:paraId="5EB2C459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9317D" w:rsidRPr="009078C3" w:rsidRDefault="0069317D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9317D" w:rsidRPr="009078C3" w:rsidRDefault="0069317D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9317D" w:rsidRPr="009078C3" w:rsidRDefault="0069317D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027AD1" w14:textId="62AFFA59" w:rsidR="0069317D" w:rsidRPr="009078C3" w:rsidRDefault="0069317D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2436" w:type="dxa"/>
            <w:vMerge/>
            <w:shd w:val="clear" w:color="auto" w:fill="auto"/>
            <w:vAlign w:val="center"/>
          </w:tcPr>
          <w:p w14:paraId="312E77B2" w14:textId="77777777" w:rsidR="0069317D" w:rsidRPr="00C82B9A" w:rsidRDefault="0069317D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69317D" w:rsidRPr="009078C3" w14:paraId="1E27177F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9317D" w:rsidRPr="009078C3" w:rsidRDefault="0069317D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9317D" w:rsidRPr="009078C3" w:rsidRDefault="0069317D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9317D" w:rsidRPr="009078C3" w:rsidRDefault="0069317D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09F282F" w14:textId="77777777" w:rsidR="0069317D" w:rsidRPr="009078C3" w:rsidRDefault="0069317D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2436" w:type="dxa"/>
            <w:vMerge/>
            <w:shd w:val="clear" w:color="auto" w:fill="auto"/>
            <w:vAlign w:val="center"/>
          </w:tcPr>
          <w:p w14:paraId="54D5839E" w14:textId="77777777" w:rsidR="0069317D" w:rsidRPr="00C82B9A" w:rsidRDefault="0069317D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</w:p>
        </w:tc>
      </w:tr>
      <w:tr w:rsidR="00103B40" w:rsidRPr="009078C3" w14:paraId="729BFE4C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9078C3" w:rsidRDefault="006F1BF0" w:rsidP="000273C3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evelopment </w:t>
            </w:r>
            <w:r w:rsidR="000273C3" w:rsidRPr="009078C3">
              <w:rPr>
                <w:rFonts w:cs="Tahoma"/>
                <w:sz w:val="16"/>
                <w:szCs w:val="16"/>
              </w:rPr>
              <w:t xml:space="preserve">vs. </w:t>
            </w:r>
            <w:r w:rsidRPr="009078C3">
              <w:rPr>
                <w:rFonts w:cs="Tahoma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502D24A" w14:textId="0F9A737B" w:rsidR="006F1BF0" w:rsidRPr="009078C3" w:rsidRDefault="006F1BF0" w:rsidP="005C0404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and predictors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0BD9F697" w14:textId="77777777" w:rsidR="00121D7D" w:rsidRPr="00C82B9A" w:rsidRDefault="00121D7D" w:rsidP="00121D7D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Materials and methods: </w:t>
            </w:r>
          </w:p>
          <w:p w14:paraId="184A39E6" w14:textId="21DB5ACF" w:rsidR="006F1BF0" w:rsidRPr="00C82B9A" w:rsidRDefault="00121D7D" w:rsidP="00121D7D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sub-section</w:t>
            </w:r>
            <w:r w:rsidR="00C857F3"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“External temporal validation”</w:t>
            </w:r>
          </w:p>
        </w:tc>
      </w:tr>
      <w:tr w:rsidR="009748F3" w:rsidRPr="009078C3" w14:paraId="113B562C" w14:textId="77777777" w:rsidTr="00C82B9A">
        <w:trPr>
          <w:jc w:val="center"/>
        </w:trPr>
        <w:tc>
          <w:tcPr>
            <w:tcW w:w="11509" w:type="dxa"/>
            <w:gridSpan w:val="5"/>
            <w:shd w:val="clear" w:color="auto" w:fill="E5B8B7" w:themeFill="accent2" w:themeFillTint="66"/>
          </w:tcPr>
          <w:p w14:paraId="059A7306" w14:textId="06AA56E1" w:rsidR="009748F3" w:rsidRPr="009078C3" w:rsidRDefault="009748F3" w:rsidP="009748F3">
            <w:pPr>
              <w:spacing w:after="0" w:line="240" w:lineRule="auto"/>
              <w:ind w:firstLine="0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lastRenderedPageBreak/>
              <w:t>Results</w:t>
            </w:r>
          </w:p>
        </w:tc>
      </w:tr>
      <w:tr w:rsidR="003322EA" w:rsidRPr="009078C3" w14:paraId="36F4CBBF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8757982" w14:textId="5E6B68E4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DC3432C" w14:textId="434369E8" w:rsidR="006F1BF0" w:rsidRPr="00C82B9A" w:rsidRDefault="00121D7D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Results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: sub-s</w:t>
            </w:r>
            <w:r w:rsidR="00C857F3" w:rsidRPr="00C82B9A">
              <w:rPr>
                <w:rFonts w:cs="Arial"/>
                <w:color w:val="000000" w:themeColor="text1"/>
                <w:sz w:val="16"/>
                <w:szCs w:val="16"/>
              </w:rPr>
              <w:t>ection “</w:t>
            </w:r>
            <w:r w:rsidR="004F69CB" w:rsidRPr="00C82B9A">
              <w:rPr>
                <w:rFonts w:cs="Arial"/>
                <w:color w:val="000000" w:themeColor="text1"/>
                <w:sz w:val="16"/>
                <w:szCs w:val="16"/>
              </w:rPr>
              <w:t>Demographic characteristics</w:t>
            </w:r>
            <w:r w:rsidR="00C857F3" w:rsidRPr="00C82B9A">
              <w:rPr>
                <w:rFonts w:cs="Arial"/>
                <w:color w:val="000000" w:themeColor="text1"/>
                <w:sz w:val="16"/>
                <w:szCs w:val="16"/>
              </w:rPr>
              <w:t>”</w:t>
            </w:r>
            <w:r w:rsidR="004F69CB" w:rsidRPr="00C82B9A">
              <w:rPr>
                <w:rFonts w:cs="Arial"/>
                <w:color w:val="000000" w:themeColor="text1"/>
                <w:sz w:val="16"/>
                <w:szCs w:val="16"/>
              </w:rPr>
              <w:t>; Fig 1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, Table 1 and S4</w:t>
            </w:r>
          </w:p>
        </w:tc>
      </w:tr>
      <w:tr w:rsidR="003322EA" w:rsidRPr="009078C3" w14:paraId="14F4C4C5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959F76D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1B75E592" w14:textId="1D09B244" w:rsidR="006F1BF0" w:rsidRPr="00C82B9A" w:rsidRDefault="00121D7D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Results: sub-section “Demographic characteristics”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; Table 1 and S4</w:t>
            </w:r>
          </w:p>
        </w:tc>
      </w:tr>
      <w:tr w:rsidR="003322EA" w:rsidRPr="009078C3" w14:paraId="16FA1098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9078C3" w:rsidRDefault="006F1BF0" w:rsidP="005C0404">
            <w:pPr>
              <w:spacing w:after="0" w:line="240" w:lineRule="auto"/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7D941C6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1795E80D" w14:textId="77777777" w:rsidR="00121D7D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Results: sub-section</w:t>
            </w: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s</w:t>
            </w: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“Demographic characteristics”</w:t>
            </w: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 and “External validation”</w:t>
            </w:r>
            <w:r w:rsidR="00041008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; </w:t>
            </w:r>
          </w:p>
          <w:p w14:paraId="74BD2324" w14:textId="2D18482E" w:rsidR="006F1BF0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 xml:space="preserve">Table 1 and </w:t>
            </w:r>
            <w:r w:rsidR="00CB6DDC"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S4</w:t>
            </w:r>
          </w:p>
        </w:tc>
      </w:tr>
      <w:tr w:rsidR="00103B40" w:rsidRPr="009078C3" w14:paraId="7A637616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A2F701E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38ED15A0" w14:textId="676FF064" w:rsidR="006F1BF0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Results: sub-section “Demographic characteristics”</w:t>
            </w:r>
          </w:p>
        </w:tc>
      </w:tr>
      <w:tr w:rsidR="00103B40" w:rsidRPr="009078C3" w14:paraId="43BD3E0D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3A935C7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D80DD79" w14:textId="2784F1F7" w:rsidR="006F1BF0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3322EA" w:rsidRPr="009078C3" w14:paraId="19E4F245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F7BD609" w14:textId="334CE530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,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all regression coefficients, and model intercept or baseline survival at a given time point)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CCEF049" w14:textId="2DEDB169" w:rsidR="006F1BF0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Not applicable</w:t>
            </w:r>
          </w:p>
        </w:tc>
      </w:tr>
      <w:tr w:rsidR="003322EA" w:rsidRPr="009078C3" w14:paraId="36F18641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9078C3" w:rsidRDefault="006F1BF0" w:rsidP="00C765D8">
            <w:pPr>
              <w:spacing w:after="0" w:line="240" w:lineRule="auto"/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2A7BBD4" w14:textId="77777777" w:rsidR="006F1BF0" w:rsidRPr="009078C3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67DD7C2C" w14:textId="75BE823F" w:rsidR="006F1BF0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Last paragraph in Discussion</w:t>
            </w:r>
          </w:p>
        </w:tc>
      </w:tr>
      <w:tr w:rsidR="00103B40" w:rsidRPr="009078C3" w14:paraId="34AE11C6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9078C3" w:rsidRDefault="006F1BF0" w:rsidP="001051E3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</w:t>
            </w:r>
            <w:r w:rsidR="001051E3" w:rsidRPr="009078C3">
              <w:rPr>
                <w:rFonts w:cs="Tahoma"/>
                <w:sz w:val="16"/>
                <w:szCs w:val="16"/>
              </w:rPr>
              <w:t>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90469DF" w14:textId="5AF00065" w:rsidR="006F1BF0" w:rsidRPr="009078C3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performance measures (with </w:t>
            </w:r>
            <w:r w:rsidR="00DC06F9" w:rsidRPr="009078C3">
              <w:rPr>
                <w:rFonts w:ascii="Arial" w:hAnsi="Arial" w:cs="Tahoma"/>
                <w:sz w:val="16"/>
                <w:szCs w:val="16"/>
              </w:rPr>
              <w:t>CI</w:t>
            </w:r>
            <w:r w:rsidRPr="009078C3">
              <w:rPr>
                <w:rFonts w:ascii="Arial" w:hAnsi="Arial" w:cs="Tahoma"/>
                <w:sz w:val="16"/>
                <w:szCs w:val="16"/>
              </w:rPr>
              <w:t>s) for the prediction model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795E60A2" w14:textId="2928BA86" w:rsidR="006F1BF0" w:rsidRPr="00C82B9A" w:rsidRDefault="00121D7D" w:rsidP="005C0404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Results: sub-section</w:t>
            </w: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 xml:space="preserve"> </w:t>
            </w:r>
            <w:r w:rsidR="00BF0EA8" w:rsidRPr="00C82B9A">
              <w:rPr>
                <w:rFonts w:cs="Arial"/>
                <w:color w:val="000000" w:themeColor="text1"/>
                <w:sz w:val="16"/>
                <w:szCs w:val="16"/>
              </w:rPr>
              <w:t>“Model performance”</w:t>
            </w:r>
          </w:p>
        </w:tc>
      </w:tr>
      <w:tr w:rsidR="003322EA" w:rsidRPr="009078C3" w14:paraId="00374FA8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9078C3" w:rsidRDefault="006F1BF0" w:rsidP="00C765D8">
            <w:pPr>
              <w:spacing w:after="0" w:line="240" w:lineRule="auto"/>
              <w:ind w:left="157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9078C3" w:rsidRDefault="006F1BF0" w:rsidP="005C0404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5D6368A" w14:textId="067583C2" w:rsidR="006F1BF0" w:rsidRPr="009078C3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 </w:t>
            </w:r>
            <w:r w:rsidRPr="009078C3">
              <w:rPr>
                <w:rFonts w:cs="Tahoma"/>
                <w:sz w:val="16"/>
                <w:szCs w:val="16"/>
              </w:rPr>
              <w:t>updating (i.e.</w:t>
            </w:r>
            <w:r w:rsidR="00DC06F9" w:rsidRPr="009078C3">
              <w:rPr>
                <w:rFonts w:cs="Tahoma"/>
                <w:sz w:val="16"/>
                <w:szCs w:val="16"/>
              </w:rPr>
              <w:t>,</w:t>
            </w:r>
            <w:r w:rsidRPr="009078C3">
              <w:rPr>
                <w:rFonts w:cs="Tahoma"/>
                <w:sz w:val="16"/>
                <w:szCs w:val="16"/>
              </w:rPr>
              <w:t xml:space="preserve">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 xml:space="preserve">specification, </w:t>
            </w:r>
            <w:r w:rsidR="00DC06F9" w:rsidRPr="009078C3">
              <w:rPr>
                <w:rFonts w:cs="Tahoma"/>
                <w:sz w:val="16"/>
                <w:szCs w:val="16"/>
              </w:rPr>
              <w:t xml:space="preserve">model </w:t>
            </w:r>
            <w:r w:rsidRPr="009078C3">
              <w:rPr>
                <w:rFonts w:cs="Tahoma"/>
                <w:sz w:val="16"/>
                <w:szCs w:val="16"/>
              </w:rPr>
              <w:t>performance)</w:t>
            </w:r>
            <w:r w:rsidR="00DC06F9" w:rsidRPr="009078C3">
              <w:rPr>
                <w:rFonts w:cs="Tahoma"/>
                <w:sz w:val="16"/>
                <w:szCs w:val="16"/>
              </w:rPr>
              <w:t>.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55F702E8" w14:textId="747B8AB2" w:rsidR="006F1BF0" w:rsidRPr="00C82B9A" w:rsidRDefault="00121D7D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Results: sub-section “</w:t>
            </w: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Variable importance</w:t>
            </w: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”</w:t>
            </w:r>
          </w:p>
        </w:tc>
      </w:tr>
      <w:tr w:rsidR="00916E62" w:rsidRPr="009078C3" w14:paraId="4A0228C0" w14:textId="77777777" w:rsidTr="00C82B9A">
        <w:trPr>
          <w:jc w:val="center"/>
        </w:trPr>
        <w:tc>
          <w:tcPr>
            <w:tcW w:w="11509" w:type="dxa"/>
            <w:gridSpan w:val="5"/>
            <w:shd w:val="clear" w:color="auto" w:fill="E5B8B7" w:themeFill="accent2" w:themeFillTint="66"/>
          </w:tcPr>
          <w:p w14:paraId="390D3049" w14:textId="1B96F79E" w:rsidR="00916E62" w:rsidRPr="009078C3" w:rsidRDefault="00916E62" w:rsidP="00916E62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C82B9A" w:rsidRPr="009078C3" w14:paraId="5B351702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C82B9A" w:rsidRPr="009078C3" w:rsidRDefault="00C82B9A" w:rsidP="00C82B9A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57B4417" w14:textId="40514EE3" w:rsidR="00C82B9A" w:rsidRPr="009078C3" w:rsidRDefault="00C82B9A" w:rsidP="00C82B9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14F0212A" w14:textId="49E9F208" w:rsidR="00C82B9A" w:rsidRPr="00C82B9A" w:rsidRDefault="00C82B9A" w:rsidP="00C82B9A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Discussion: paragraph 6</w:t>
            </w:r>
          </w:p>
        </w:tc>
      </w:tr>
      <w:tr w:rsidR="00C82B9A" w:rsidRPr="009078C3" w14:paraId="3AB875B3" w14:textId="77777777" w:rsidTr="00C82B9A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C82B9A" w:rsidRPr="009078C3" w:rsidRDefault="00C82B9A" w:rsidP="00C82B9A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A10B17F" w14:textId="77777777" w:rsidR="00C82B9A" w:rsidRPr="009078C3" w:rsidRDefault="00C82B9A" w:rsidP="00C82B9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7D763411" w14:textId="46FB4B44" w:rsidR="00C82B9A" w:rsidRPr="00C82B9A" w:rsidRDefault="00C82B9A" w:rsidP="00C82B9A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ascii="Arial" w:hAnsi="Arial" w:cs="Arial"/>
                <w:color w:val="000000" w:themeColor="text1"/>
                <w:sz w:val="16"/>
                <w:szCs w:val="16"/>
              </w:rPr>
              <w:t>Discussion: paragraph 6</w:t>
            </w:r>
          </w:p>
        </w:tc>
      </w:tr>
      <w:tr w:rsidR="00C82B9A" w:rsidRPr="009078C3" w14:paraId="135E0C64" w14:textId="77777777" w:rsidTr="00C82B9A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C82B9A" w:rsidRPr="009078C3" w:rsidRDefault="00C82B9A" w:rsidP="00C82B9A">
            <w:pPr>
              <w:spacing w:after="0" w:line="240" w:lineRule="auto"/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F37091" w14:textId="4D96068A" w:rsidR="00C82B9A" w:rsidRPr="009078C3" w:rsidRDefault="00C82B9A" w:rsidP="00C82B9A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2436" w:type="dxa"/>
            <w:vMerge w:val="restart"/>
            <w:shd w:val="clear" w:color="auto" w:fill="auto"/>
            <w:vAlign w:val="center"/>
          </w:tcPr>
          <w:p w14:paraId="513257C5" w14:textId="2EC537B1" w:rsidR="00C82B9A" w:rsidRPr="00C82B9A" w:rsidRDefault="00C82B9A" w:rsidP="00C82B9A">
            <w:pPr>
              <w:spacing w:after="0" w:line="240" w:lineRule="auto"/>
              <w:ind w:firstLine="0"/>
              <w:jc w:val="center"/>
              <w:rPr>
                <w:rFonts w:cs="Arial"/>
                <w:color w:val="000000" w:themeColor="text1"/>
                <w:sz w:val="16"/>
                <w:szCs w:val="16"/>
              </w:rPr>
            </w:pPr>
            <w:r w:rsidRPr="00C82B9A">
              <w:rPr>
                <w:rFonts w:cs="Arial"/>
                <w:color w:val="000000" w:themeColor="text1"/>
                <w:sz w:val="16"/>
                <w:szCs w:val="16"/>
              </w:rPr>
              <w:t>Last paragraph in Discussion</w:t>
            </w:r>
          </w:p>
        </w:tc>
      </w:tr>
      <w:tr w:rsidR="00C82B9A" w:rsidRPr="009078C3" w14:paraId="46F40158" w14:textId="77777777" w:rsidTr="00C82B9A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C82B9A" w:rsidRPr="009078C3" w:rsidRDefault="00C82B9A" w:rsidP="00C82B9A">
            <w:pPr>
              <w:spacing w:after="0" w:line="240" w:lineRule="auto"/>
              <w:ind w:left="152" w:firstLine="0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7977E2A" w14:textId="77777777" w:rsidR="00C82B9A" w:rsidRPr="009078C3" w:rsidRDefault="00C82B9A" w:rsidP="00C82B9A">
            <w:pPr>
              <w:spacing w:after="0" w:line="240" w:lineRule="auto"/>
              <w:ind w:left="34"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436" w:type="dxa"/>
            <w:vMerge/>
            <w:shd w:val="clear" w:color="auto" w:fill="auto"/>
            <w:vAlign w:val="center"/>
          </w:tcPr>
          <w:p w14:paraId="49CFE0E8" w14:textId="77777777" w:rsidR="00C82B9A" w:rsidRPr="009078C3" w:rsidRDefault="00C82B9A" w:rsidP="00C82B9A">
            <w:pPr>
              <w:spacing w:after="0" w:line="240" w:lineRule="auto"/>
              <w:ind w:firstLine="0"/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</w:p>
        </w:tc>
      </w:tr>
      <w:tr w:rsidR="00C82B9A" w:rsidRPr="009078C3" w14:paraId="11296BE0" w14:textId="77777777" w:rsidTr="00C82B9A">
        <w:trPr>
          <w:jc w:val="center"/>
        </w:trPr>
        <w:tc>
          <w:tcPr>
            <w:tcW w:w="11509" w:type="dxa"/>
            <w:gridSpan w:val="5"/>
            <w:shd w:val="clear" w:color="auto" w:fill="E5B8B7" w:themeFill="accent2" w:themeFillTint="66"/>
          </w:tcPr>
          <w:p w14:paraId="4CD7E2ED" w14:textId="4AA38DEF" w:rsidR="00C82B9A" w:rsidRPr="009078C3" w:rsidRDefault="00C82B9A" w:rsidP="00C82B9A">
            <w:pPr>
              <w:spacing w:after="0" w:line="240" w:lineRule="auto"/>
              <w:ind w:firstLine="0"/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C82B9A" w:rsidRPr="009078C3" w14:paraId="31F5E5D1" w14:textId="77777777" w:rsidTr="00C82B9A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C82B9A" w:rsidRPr="009078C3" w:rsidRDefault="00C82B9A" w:rsidP="00C82B9A">
            <w:pPr>
              <w:spacing w:after="0" w:line="240" w:lineRule="auto"/>
              <w:ind w:left="152" w:right="-46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D49573B" w14:textId="503ECC91" w:rsidR="00C82B9A" w:rsidRPr="009078C3" w:rsidRDefault="00C82B9A" w:rsidP="00C82B9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21A42A42" w14:textId="3E397691" w:rsidR="00C82B9A" w:rsidRPr="00C82B9A" w:rsidRDefault="00C82B9A" w:rsidP="00C82B9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2B9A">
              <w:rPr>
                <w:rFonts w:cs="Tahoma"/>
                <w:color w:val="000000" w:themeColor="text1"/>
                <w:sz w:val="16"/>
                <w:szCs w:val="16"/>
              </w:rPr>
              <w:t>Supporting Information</w:t>
            </w:r>
          </w:p>
        </w:tc>
      </w:tr>
      <w:tr w:rsidR="00C82B9A" w:rsidRPr="009078C3" w14:paraId="0B275E10" w14:textId="77777777" w:rsidTr="00C82B9A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C82B9A" w:rsidRPr="009078C3" w:rsidRDefault="00C82B9A" w:rsidP="00C82B9A">
            <w:pPr>
              <w:spacing w:after="0" w:line="240" w:lineRule="auto"/>
              <w:ind w:left="152" w:firstLine="0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C82B9A" w:rsidRPr="009078C3" w:rsidRDefault="00C82B9A" w:rsidP="00C82B9A">
            <w:pPr>
              <w:spacing w:after="0" w:line="240" w:lineRule="auto"/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B35249" w14:textId="77777777" w:rsidR="00C82B9A" w:rsidRPr="009078C3" w:rsidRDefault="00C82B9A" w:rsidP="00C82B9A">
            <w:pPr>
              <w:spacing w:after="0" w:line="240" w:lineRule="auto"/>
              <w:ind w:firstLine="0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436" w:type="dxa"/>
            <w:shd w:val="clear" w:color="auto" w:fill="auto"/>
            <w:vAlign w:val="center"/>
          </w:tcPr>
          <w:p w14:paraId="146894F6" w14:textId="7D37818C" w:rsidR="00C82B9A" w:rsidRPr="00C82B9A" w:rsidRDefault="00C82B9A" w:rsidP="00C82B9A">
            <w:pPr>
              <w:spacing w:after="0" w:line="240" w:lineRule="auto"/>
              <w:ind w:firstLine="0"/>
              <w:jc w:val="center"/>
              <w:rPr>
                <w:rFonts w:cs="Tahoma"/>
                <w:color w:val="000000" w:themeColor="text1"/>
                <w:sz w:val="16"/>
                <w:szCs w:val="16"/>
              </w:rPr>
            </w:pPr>
            <w:r w:rsidRPr="00C82B9A">
              <w:rPr>
                <w:rFonts w:cs="Tahoma"/>
                <w:color w:val="000000" w:themeColor="text1"/>
                <w:sz w:val="16"/>
                <w:szCs w:val="16"/>
              </w:rPr>
              <w:t>Metadata: Funding</w:t>
            </w:r>
          </w:p>
        </w:tc>
      </w:tr>
    </w:tbl>
    <w:p w14:paraId="0050443D" w14:textId="77777777" w:rsidR="00704584" w:rsidRPr="00E40952" w:rsidRDefault="00704584">
      <w:pPr>
        <w:rPr>
          <w:sz w:val="18"/>
          <w:szCs w:val="18"/>
        </w:rPr>
      </w:pPr>
    </w:p>
    <w:p w14:paraId="22568305" w14:textId="07C43DBD" w:rsidR="000659B0" w:rsidRPr="00606619" w:rsidRDefault="00E33B0A" w:rsidP="001429DD">
      <w:pPr>
        <w:ind w:left="-851" w:right="-857" w:firstLine="0"/>
        <w:rPr>
          <w:sz w:val="16"/>
          <w:szCs w:val="16"/>
        </w:rPr>
      </w:pPr>
      <w:r w:rsidRPr="00606619">
        <w:rPr>
          <w:sz w:val="16"/>
          <w:szCs w:val="16"/>
        </w:rPr>
        <w:t>*</w:t>
      </w:r>
      <w:r w:rsidR="000659B0" w:rsidRPr="00606619">
        <w:rPr>
          <w:sz w:val="16"/>
          <w:szCs w:val="16"/>
        </w:rPr>
        <w:t>Items relevant only to the development of a prediction model</w:t>
      </w:r>
      <w:r w:rsidR="000659B0" w:rsidRPr="00606619" w:rsidDel="007A2CF2">
        <w:rPr>
          <w:sz w:val="16"/>
          <w:szCs w:val="16"/>
        </w:rPr>
        <w:t xml:space="preserve"> </w:t>
      </w:r>
      <w:r w:rsidR="000659B0" w:rsidRPr="00606619">
        <w:rPr>
          <w:sz w:val="16"/>
          <w:szCs w:val="16"/>
        </w:rPr>
        <w:t xml:space="preserve">are denoted by D, items relating solely to a validation of a prediction model are denoted by V, </w:t>
      </w:r>
      <w:r w:rsidRPr="00606619">
        <w:rPr>
          <w:sz w:val="16"/>
          <w:szCs w:val="16"/>
        </w:rPr>
        <w:t xml:space="preserve">and </w:t>
      </w:r>
      <w:r w:rsidR="000659B0" w:rsidRPr="00606619">
        <w:rPr>
          <w:sz w:val="16"/>
          <w:szCs w:val="16"/>
        </w:rPr>
        <w:t xml:space="preserve">items relating to both are denoted </w:t>
      </w:r>
      <w:proofErr w:type="gramStart"/>
      <w:r w:rsidR="000659B0" w:rsidRPr="00606619">
        <w:rPr>
          <w:sz w:val="16"/>
          <w:szCs w:val="16"/>
        </w:rPr>
        <w:t>D;V.</w:t>
      </w:r>
      <w:proofErr w:type="gramEnd"/>
      <w:r w:rsidR="000659B0" w:rsidRPr="00606619">
        <w:rPr>
          <w:sz w:val="16"/>
          <w:szCs w:val="16"/>
        </w:rPr>
        <w:t xml:space="preserve">  We recommend using the TRIPOD Checklist in conjunction with the TRIPOD Explanation and Elaboration </w:t>
      </w:r>
      <w:r w:rsidRPr="00606619">
        <w:rPr>
          <w:sz w:val="16"/>
          <w:szCs w:val="16"/>
        </w:rPr>
        <w:t>document.</w:t>
      </w:r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F1D2A" w14:textId="50CDFC82" w:rsidR="00512680" w:rsidRDefault="00512680" w:rsidP="00DE0E1D">
    <w:pPr>
      <w:pStyle w:val="Header"/>
      <w:ind w:left="-709" w:firstLine="0"/>
    </w:pPr>
    <w:r>
      <w:t xml:space="preserve">TRIPOD Checklist: </w:t>
    </w:r>
    <w:r w:rsidR="00AB63D0">
      <w:t xml:space="preserve">Prediction </w:t>
    </w:r>
    <w:r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8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F1BF0"/>
    <w:rsid w:val="000273C3"/>
    <w:rsid w:val="00041008"/>
    <w:rsid w:val="00044C76"/>
    <w:rsid w:val="000659B0"/>
    <w:rsid w:val="00103B40"/>
    <w:rsid w:val="001051E3"/>
    <w:rsid w:val="00121D7D"/>
    <w:rsid w:val="001429DD"/>
    <w:rsid w:val="00153E84"/>
    <w:rsid w:val="001B213F"/>
    <w:rsid w:val="001C4655"/>
    <w:rsid w:val="00225889"/>
    <w:rsid w:val="003322EA"/>
    <w:rsid w:val="003A483F"/>
    <w:rsid w:val="003C5511"/>
    <w:rsid w:val="00407B10"/>
    <w:rsid w:val="0043422A"/>
    <w:rsid w:val="00451A18"/>
    <w:rsid w:val="00476B1B"/>
    <w:rsid w:val="00483702"/>
    <w:rsid w:val="004F69CB"/>
    <w:rsid w:val="00512680"/>
    <w:rsid w:val="00517A60"/>
    <w:rsid w:val="00581B4E"/>
    <w:rsid w:val="00606619"/>
    <w:rsid w:val="0066069B"/>
    <w:rsid w:val="006630C4"/>
    <w:rsid w:val="00664CA7"/>
    <w:rsid w:val="00677E77"/>
    <w:rsid w:val="0069317D"/>
    <w:rsid w:val="006D790E"/>
    <w:rsid w:val="006F104A"/>
    <w:rsid w:val="006F1BF0"/>
    <w:rsid w:val="00704584"/>
    <w:rsid w:val="00712649"/>
    <w:rsid w:val="007333E2"/>
    <w:rsid w:val="00764CD4"/>
    <w:rsid w:val="007B710F"/>
    <w:rsid w:val="007D6588"/>
    <w:rsid w:val="0087653E"/>
    <w:rsid w:val="009078C3"/>
    <w:rsid w:val="00916E62"/>
    <w:rsid w:val="009268DA"/>
    <w:rsid w:val="00964E2D"/>
    <w:rsid w:val="009748F3"/>
    <w:rsid w:val="00984CBB"/>
    <w:rsid w:val="009E4EBE"/>
    <w:rsid w:val="00A639EC"/>
    <w:rsid w:val="00AB63D0"/>
    <w:rsid w:val="00AC5F77"/>
    <w:rsid w:val="00B10311"/>
    <w:rsid w:val="00B77442"/>
    <w:rsid w:val="00B8331B"/>
    <w:rsid w:val="00B95FA8"/>
    <w:rsid w:val="00BC6D7F"/>
    <w:rsid w:val="00BE1F16"/>
    <w:rsid w:val="00BF0EA8"/>
    <w:rsid w:val="00C0657C"/>
    <w:rsid w:val="00C104D5"/>
    <w:rsid w:val="00C765D8"/>
    <w:rsid w:val="00C82B9A"/>
    <w:rsid w:val="00C857F3"/>
    <w:rsid w:val="00CB6DDC"/>
    <w:rsid w:val="00CC2D27"/>
    <w:rsid w:val="00D36339"/>
    <w:rsid w:val="00D671AF"/>
    <w:rsid w:val="00D86907"/>
    <w:rsid w:val="00D94071"/>
    <w:rsid w:val="00DC06F9"/>
    <w:rsid w:val="00DE0E1D"/>
    <w:rsid w:val="00E23032"/>
    <w:rsid w:val="00E31ECE"/>
    <w:rsid w:val="00E33B0A"/>
    <w:rsid w:val="00E40952"/>
    <w:rsid w:val="00E45712"/>
    <w:rsid w:val="00E8580C"/>
    <w:rsid w:val="00E937AC"/>
    <w:rsid w:val="00ED4B64"/>
    <w:rsid w:val="00F13104"/>
    <w:rsid w:val="00F97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04ADC57"/>
  <w14:defaultImageDpi w14:val="300"/>
  <w15:docId w15:val="{49BA24D9-0959-4D55-877E-811FE8AECC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D7D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2</Pages>
  <Words>1016</Words>
  <Characters>5795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679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SHI, Mai</cp:lastModifiedBy>
  <cp:revision>30</cp:revision>
  <cp:lastPrinted>2014-10-10T14:41:00Z</cp:lastPrinted>
  <dcterms:created xsi:type="dcterms:W3CDTF">2015-02-09T07:42:00Z</dcterms:created>
  <dcterms:modified xsi:type="dcterms:W3CDTF">2024-03-12T09:31:00Z</dcterms:modified>
  <cp:category/>
</cp:coreProperties>
</file>